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2926D" w14:textId="77777777" w:rsidR="00AA2E0E" w:rsidRPr="00523A7B" w:rsidRDefault="00AA2E0E" w:rsidP="00AA2E0E">
      <w:pPr>
        <w:rPr>
          <w:rFonts w:ascii="Arial" w:hAnsi="Arial" w:cs="Arial"/>
          <w:b/>
          <w:bCs/>
          <w:sz w:val="24"/>
          <w:szCs w:val="28"/>
        </w:rPr>
      </w:pPr>
      <w:r w:rsidRPr="00523A7B">
        <w:rPr>
          <w:rFonts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>4</w:t>
      </w:r>
      <w:r w:rsidRPr="00F25419">
        <w:rPr>
          <w:rFonts w:ascii="Arial" w:hAnsi="Arial" w:cs="Arial"/>
          <w:b/>
          <w:bCs/>
          <w:sz w:val="24"/>
          <w:szCs w:val="28"/>
        </w:rPr>
        <w:t xml:space="preserve"> </w:t>
      </w:r>
      <w:r w:rsidRPr="00523A7B">
        <w:rPr>
          <w:rFonts w:ascii="Arial" w:hAnsi="Arial" w:cs="Arial"/>
          <w:b/>
          <w:bCs/>
          <w:sz w:val="24"/>
          <w:szCs w:val="28"/>
        </w:rPr>
        <w:t xml:space="preserve">Table. Primer sequences for </w:t>
      </w:r>
      <w:proofErr w:type="spellStart"/>
      <w:r w:rsidRPr="00523A7B">
        <w:rPr>
          <w:rFonts w:ascii="Arial" w:hAnsi="Arial" w:cs="Arial"/>
          <w:b/>
          <w:bCs/>
          <w:sz w:val="24"/>
          <w:szCs w:val="28"/>
        </w:rPr>
        <w:t>qRT</w:t>
      </w:r>
      <w:proofErr w:type="spellEnd"/>
      <w:r w:rsidRPr="00523A7B">
        <w:rPr>
          <w:rFonts w:ascii="Arial" w:hAnsi="Arial" w:cs="Arial"/>
          <w:b/>
          <w:bCs/>
          <w:sz w:val="24"/>
          <w:szCs w:val="28"/>
        </w:rPr>
        <w:t xml:space="preserve">-PCR analysis. </w:t>
      </w:r>
    </w:p>
    <w:p w14:paraId="4848256E" w14:textId="77777777" w:rsidR="00AA2E0E" w:rsidRPr="0020602E" w:rsidRDefault="00AA2E0E" w:rsidP="00AA2E0E">
      <w:pPr>
        <w:rPr>
          <w:rFonts w:ascii="Arial" w:hAnsi="Arial" w:cs="Arial"/>
          <w:sz w:val="24"/>
          <w:szCs w:val="28"/>
        </w:rPr>
      </w:pP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1750"/>
        <w:gridCol w:w="3539"/>
        <w:gridCol w:w="3605"/>
      </w:tblGrid>
      <w:tr w:rsidR="00AA2E0E" w:rsidRPr="0020602E" w14:paraId="2EA6A3B1" w14:textId="77777777" w:rsidTr="005D38CB">
        <w:trPr>
          <w:jc w:val="center"/>
        </w:trPr>
        <w:tc>
          <w:tcPr>
            <w:tcW w:w="0" w:type="auto"/>
            <w:shd w:val="solid" w:color="000000" w:fill="FFFFFF"/>
          </w:tcPr>
          <w:p w14:paraId="12D0D1E4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>Gene</w:t>
            </w:r>
          </w:p>
        </w:tc>
        <w:tc>
          <w:tcPr>
            <w:tcW w:w="0" w:type="auto"/>
            <w:shd w:val="solid" w:color="000000" w:fill="FFFFFF"/>
          </w:tcPr>
          <w:p w14:paraId="7010E500" w14:textId="77777777" w:rsidR="00AA2E0E" w:rsidRPr="0020602E" w:rsidRDefault="00AA2E0E" w:rsidP="005D38CB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zebra</w:t>
            </w: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 xml:space="preserve">fish </w:t>
            </w: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(</w:t>
            </w:r>
            <w:r w:rsidRPr="0020602E">
              <w:rPr>
                <w:rFonts w:ascii="Arial" w:eastAsia="宋体" w:hAnsi="Arial" w:cs="Arial"/>
                <w:b/>
                <w:bCs/>
                <w:i/>
                <w:kern w:val="0"/>
                <w:sz w:val="20"/>
                <w:szCs w:val="20"/>
                <w:lang w:val="en-GB"/>
              </w:rPr>
              <w:t>Danio rerio</w:t>
            </w: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solid" w:color="000000" w:fill="FFFFFF"/>
          </w:tcPr>
          <w:p w14:paraId="532E34A6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cave</w:t>
            </w: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 w:eastAsia="en-US"/>
              </w:rPr>
              <w:t xml:space="preserve">fish </w:t>
            </w:r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20602E">
              <w:rPr>
                <w:rFonts w:ascii="Arial" w:eastAsia="宋体" w:hAnsi="Arial" w:cs="Arial"/>
                <w:b/>
                <w:bCs/>
                <w:i/>
                <w:kern w:val="0"/>
                <w:sz w:val="20"/>
                <w:szCs w:val="20"/>
                <w:lang w:val="en-GB"/>
              </w:rPr>
              <w:t>Phreatichthys</w:t>
            </w:r>
            <w:proofErr w:type="spellEnd"/>
            <w:r w:rsidRPr="0020602E">
              <w:rPr>
                <w:rFonts w:ascii="Arial" w:eastAsia="宋体" w:hAnsi="Arial" w:cs="Arial"/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602E">
              <w:rPr>
                <w:rFonts w:ascii="Arial" w:eastAsia="宋体" w:hAnsi="Arial" w:cs="Arial"/>
                <w:b/>
                <w:bCs/>
                <w:i/>
                <w:kern w:val="0"/>
                <w:sz w:val="20"/>
                <w:szCs w:val="20"/>
                <w:lang w:val="en-GB"/>
              </w:rPr>
              <w:t>andruzzii</w:t>
            </w:r>
            <w:proofErr w:type="spellEnd"/>
            <w:r w:rsidRPr="0020602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AA2E0E" w:rsidRPr="0020602E" w14:paraId="53D1F53C" w14:textId="77777777" w:rsidTr="005D38C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E2798B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 w:eastAsia="en-US"/>
              </w:rPr>
              <w:t>β-actin</w:t>
            </w:r>
          </w:p>
        </w:tc>
        <w:tc>
          <w:tcPr>
            <w:tcW w:w="0" w:type="auto"/>
            <w:shd w:val="clear" w:color="auto" w:fill="auto"/>
          </w:tcPr>
          <w:p w14:paraId="105DA4D6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GATGAGGAAATCGCTGCCCT</w:t>
            </w:r>
          </w:p>
          <w:p w14:paraId="73896953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. GTCCTTCTGTCCCATGCCAA</w:t>
            </w:r>
          </w:p>
        </w:tc>
        <w:tc>
          <w:tcPr>
            <w:tcW w:w="0" w:type="auto"/>
            <w:shd w:val="clear" w:color="auto" w:fill="auto"/>
          </w:tcPr>
          <w:p w14:paraId="799A8F35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GATGAGGAAATCGCTGCCCT</w:t>
            </w:r>
          </w:p>
          <w:p w14:paraId="3974E069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. GTCCTTCTGTCCCATGCCAA</w:t>
            </w:r>
          </w:p>
        </w:tc>
      </w:tr>
      <w:tr w:rsidR="00AA2E0E" w:rsidRPr="0020602E" w14:paraId="40502C2E" w14:textId="77777777" w:rsidTr="005D38CB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8B9D783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  <w:t>6-4 photolyase</w:t>
            </w:r>
          </w:p>
        </w:tc>
        <w:tc>
          <w:tcPr>
            <w:tcW w:w="0" w:type="auto"/>
            <w:shd w:val="clear" w:color="auto" w:fill="auto"/>
          </w:tcPr>
          <w:p w14:paraId="4C8D98D3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F: </w:t>
            </w: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AATGGCAAGACTCCCATGAC</w:t>
            </w:r>
          </w:p>
          <w:p w14:paraId="6F2CC77E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GTGGCCCTAAGGATGACGTA</w:t>
            </w:r>
          </w:p>
        </w:tc>
        <w:tc>
          <w:tcPr>
            <w:tcW w:w="0" w:type="auto"/>
            <w:shd w:val="clear" w:color="auto" w:fill="auto"/>
          </w:tcPr>
          <w:p w14:paraId="23EE1BBF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F: </w:t>
            </w: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eastAsia="en-US"/>
              </w:rPr>
              <w:t>CTGCAGAGGTCCTTCCAAAG</w:t>
            </w:r>
          </w:p>
          <w:p w14:paraId="00AB2251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GCTTTCCGTTGTTCTCTTCG</w:t>
            </w:r>
          </w:p>
        </w:tc>
      </w:tr>
      <w:tr w:rsidR="00AA2E0E" w:rsidRPr="0020602E" w14:paraId="56F656C7" w14:textId="77777777" w:rsidTr="005D38C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EBBC7BD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EA7998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F: GCAAAGCAGAGCTCACGTAAT </w:t>
            </w:r>
          </w:p>
          <w:p w14:paraId="1247B78E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AGGAACAGGGGGTAGATGTGT</w:t>
            </w:r>
          </w:p>
        </w:tc>
        <w:tc>
          <w:tcPr>
            <w:tcW w:w="0" w:type="auto"/>
            <w:shd w:val="clear" w:color="auto" w:fill="auto"/>
          </w:tcPr>
          <w:p w14:paraId="6459754F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</w:p>
        </w:tc>
      </w:tr>
      <w:tr w:rsidR="00AA2E0E" w:rsidRPr="0020602E" w14:paraId="5A190B90" w14:textId="77777777" w:rsidTr="005D38C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36BEC88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E5DE7E3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F: CAAGGGGCTGCGTTTGCATGAT</w:t>
            </w:r>
          </w:p>
          <w:p w14:paraId="1395B813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GAACAGGGGGTAGATGTGTCT</w:t>
            </w:r>
          </w:p>
        </w:tc>
        <w:tc>
          <w:tcPr>
            <w:tcW w:w="0" w:type="auto"/>
            <w:shd w:val="clear" w:color="auto" w:fill="auto"/>
          </w:tcPr>
          <w:p w14:paraId="71C364C0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F: CAAGGGGCTGCGTTTGCATGAT</w:t>
            </w:r>
          </w:p>
          <w:p w14:paraId="6FFD0E43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GAACAGGGGGTAGATGTGTCT</w:t>
            </w:r>
          </w:p>
        </w:tc>
      </w:tr>
      <w:tr w:rsidR="00AA2E0E" w:rsidRPr="0020602E" w14:paraId="3C15B5ED" w14:textId="77777777" w:rsidTr="005D38CB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DDD6A75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  <w:t>ddb2</w:t>
            </w:r>
          </w:p>
        </w:tc>
        <w:tc>
          <w:tcPr>
            <w:tcW w:w="0" w:type="auto"/>
            <w:shd w:val="clear" w:color="auto" w:fill="auto"/>
          </w:tcPr>
          <w:p w14:paraId="0249C780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TCGGTCTTGCTCTTGGTCTT</w:t>
            </w:r>
          </w:p>
          <w:p w14:paraId="6377276E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GAGGCAGAGCTGGAGGTTC</w:t>
            </w:r>
          </w:p>
        </w:tc>
        <w:tc>
          <w:tcPr>
            <w:tcW w:w="0" w:type="auto"/>
            <w:shd w:val="clear" w:color="auto" w:fill="auto"/>
          </w:tcPr>
          <w:p w14:paraId="6D308E10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AGGGCTCAGACAGATTCCTCT</w:t>
            </w:r>
          </w:p>
          <w:p w14:paraId="7AC6EA41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CCTCCAATCCATTTGACACTTGC</w:t>
            </w:r>
          </w:p>
        </w:tc>
      </w:tr>
      <w:tr w:rsidR="00AA2E0E" w:rsidRPr="0020602E" w14:paraId="3B14C22D" w14:textId="77777777" w:rsidTr="005D38C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7F117BF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28BB46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ACAGACTCTGCTGCATCGAA</w:t>
            </w:r>
          </w:p>
          <w:p w14:paraId="20A551CF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AGAATGCTTGTTTGGCCCAC</w:t>
            </w:r>
          </w:p>
        </w:tc>
        <w:tc>
          <w:tcPr>
            <w:tcW w:w="0" w:type="auto"/>
            <w:shd w:val="clear" w:color="auto" w:fill="auto"/>
          </w:tcPr>
          <w:p w14:paraId="014042D4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ACAGACTCTGCTGCATCGAA</w:t>
            </w:r>
          </w:p>
          <w:p w14:paraId="19505D37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AGAATGCTTGTTTGGCCCAC</w:t>
            </w:r>
          </w:p>
        </w:tc>
      </w:tr>
      <w:tr w:rsidR="00AA2E0E" w:rsidRPr="0020602E" w14:paraId="551C2767" w14:textId="77777777" w:rsidTr="005D38CB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66A0A5C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  <w:t>CPD photolyase</w:t>
            </w:r>
          </w:p>
        </w:tc>
        <w:tc>
          <w:tcPr>
            <w:tcW w:w="0" w:type="auto"/>
            <w:shd w:val="clear" w:color="auto" w:fill="auto"/>
          </w:tcPr>
          <w:p w14:paraId="4D1C2AA9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GAGTTCAGGGCATCACGTC</w:t>
            </w:r>
          </w:p>
          <w:p w14:paraId="4C9D7AEC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GCACTGATCGTCGACTTCA</w:t>
            </w:r>
          </w:p>
        </w:tc>
        <w:tc>
          <w:tcPr>
            <w:tcW w:w="0" w:type="auto"/>
            <w:shd w:val="clear" w:color="auto" w:fill="auto"/>
          </w:tcPr>
          <w:p w14:paraId="50818E4B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GCTGCTGAAGGAAGTGACC</w:t>
            </w:r>
          </w:p>
          <w:p w14:paraId="153CB5EE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CAGTAGAGGACCCCATCAG</w:t>
            </w:r>
          </w:p>
        </w:tc>
      </w:tr>
      <w:tr w:rsidR="00AA2E0E" w:rsidRPr="0020602E" w14:paraId="7B8DDF22" w14:textId="77777777" w:rsidTr="005D38C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420803F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DE4C4F4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F: AGGGATGCGAGTTCAACAA                </w:t>
            </w:r>
          </w:p>
          <w:p w14:paraId="2C64BD34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TTCTCAGCCAAAGCCAGC</w:t>
            </w:r>
          </w:p>
        </w:tc>
        <w:tc>
          <w:tcPr>
            <w:tcW w:w="0" w:type="auto"/>
            <w:shd w:val="clear" w:color="auto" w:fill="auto"/>
          </w:tcPr>
          <w:p w14:paraId="2FBB3155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F: AGGGATGCGAGTTCAACAA                </w:t>
            </w:r>
          </w:p>
          <w:p w14:paraId="3B60619F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TTCTCAGCCAAAGCCAGC</w:t>
            </w:r>
          </w:p>
        </w:tc>
      </w:tr>
      <w:tr w:rsidR="00AA2E0E" w:rsidRPr="0020602E" w14:paraId="1C881106" w14:textId="77777777" w:rsidTr="005D38C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CB61B68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1462897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F:</w:t>
            </w: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GCTGGCTTTGGCTGAGAA                 </w:t>
            </w:r>
          </w:p>
          <w:p w14:paraId="3B901175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ACATTATGTGCATCAACCTG</w:t>
            </w:r>
          </w:p>
        </w:tc>
        <w:tc>
          <w:tcPr>
            <w:tcW w:w="0" w:type="auto"/>
            <w:shd w:val="clear" w:color="auto" w:fill="auto"/>
          </w:tcPr>
          <w:p w14:paraId="20FA7EDC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F:</w:t>
            </w: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GCTGGCTTTGGCTGAGAA                 </w:t>
            </w:r>
          </w:p>
          <w:p w14:paraId="44E19118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ACATTATGTGCATCAACCTG</w:t>
            </w:r>
          </w:p>
        </w:tc>
      </w:tr>
      <w:tr w:rsidR="00AA2E0E" w:rsidRPr="0020602E" w14:paraId="24113B34" w14:textId="77777777" w:rsidTr="005D38C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B01DBB6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56A85E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F: GCATGTACTGGGCAAAGA                 </w:t>
            </w:r>
          </w:p>
          <w:p w14:paraId="7485CA0E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AGACAAACGGTCATTCAGAT</w:t>
            </w:r>
          </w:p>
        </w:tc>
        <w:tc>
          <w:tcPr>
            <w:tcW w:w="0" w:type="auto"/>
            <w:shd w:val="clear" w:color="auto" w:fill="auto"/>
          </w:tcPr>
          <w:p w14:paraId="4BA565DC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 xml:space="preserve">F: GCATGTACTGGGCAAAGA                 </w:t>
            </w:r>
          </w:p>
          <w:p w14:paraId="23418828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/>
              </w:rPr>
              <w:t>R: AGACAAACGGTCATTCAGAT</w:t>
            </w:r>
          </w:p>
        </w:tc>
      </w:tr>
      <w:tr w:rsidR="00AA2E0E" w:rsidRPr="0020602E" w14:paraId="2E92B6DE" w14:textId="77777777" w:rsidTr="005D38C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18F71B" w14:textId="77777777" w:rsidR="00AA2E0E" w:rsidRPr="0020602E" w:rsidRDefault="00AA2E0E" w:rsidP="005D38CB">
            <w:pPr>
              <w:widowControl/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</w:pPr>
            <w:proofErr w:type="spellStart"/>
            <w:r w:rsidRPr="0020602E">
              <w:rPr>
                <w:rFonts w:ascii="Arial" w:eastAsia="宋体" w:hAnsi="Arial" w:cs="Arial"/>
                <w:b/>
                <w:i/>
                <w:kern w:val="0"/>
                <w:sz w:val="20"/>
                <w:szCs w:val="20"/>
                <w:lang w:val="en-GB"/>
              </w:rPr>
              <w:t>xp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CCCB003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GCCAACATCCGTCTCAGAAT</w:t>
            </w:r>
          </w:p>
          <w:p w14:paraId="23891777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GAACGGTTGGAAAAACCAAG</w:t>
            </w:r>
          </w:p>
        </w:tc>
        <w:tc>
          <w:tcPr>
            <w:tcW w:w="0" w:type="auto"/>
            <w:shd w:val="clear" w:color="auto" w:fill="auto"/>
          </w:tcPr>
          <w:p w14:paraId="5D5608CB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F: GTGGACTCGACTGAACTAGC</w:t>
            </w:r>
          </w:p>
          <w:p w14:paraId="489C4869" w14:textId="77777777" w:rsidR="00AA2E0E" w:rsidRPr="0020602E" w:rsidRDefault="00AA2E0E" w:rsidP="005D38C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</w:pPr>
            <w:r w:rsidRPr="0020602E">
              <w:rPr>
                <w:rFonts w:ascii="Arial" w:eastAsia="宋体" w:hAnsi="Arial" w:cs="Arial"/>
                <w:kern w:val="0"/>
                <w:sz w:val="20"/>
                <w:szCs w:val="20"/>
                <w:lang w:val="en-GB" w:eastAsia="en-US"/>
              </w:rPr>
              <w:t>R: CAGGTCAGACTCACAGCAC</w:t>
            </w:r>
          </w:p>
        </w:tc>
      </w:tr>
    </w:tbl>
    <w:p w14:paraId="5399AEBB" w14:textId="77777777" w:rsidR="009D5260" w:rsidRPr="00AA2E0E" w:rsidRDefault="009D5260">
      <w:pPr>
        <w:rPr>
          <w:rFonts w:hint="eastAsia"/>
        </w:rPr>
      </w:pPr>
    </w:p>
    <w:sectPr w:rsidR="009D5260" w:rsidRPr="00AA2E0E" w:rsidSect="008C3FB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23"/>
    <w:rsid w:val="00005723"/>
    <w:rsid w:val="009D5260"/>
    <w:rsid w:val="00AA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03462"/>
  <w15:chartTrackingRefBased/>
  <w15:docId w15:val="{554E8134-6095-4A66-A1E9-A356F8BB1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海谕</dc:creator>
  <cp:keywords/>
  <dc:description/>
  <cp:lastModifiedBy>赵 海谕</cp:lastModifiedBy>
  <cp:revision>3</cp:revision>
  <dcterms:created xsi:type="dcterms:W3CDTF">2020-12-15T14:01:00Z</dcterms:created>
  <dcterms:modified xsi:type="dcterms:W3CDTF">2020-12-15T14:02:00Z</dcterms:modified>
</cp:coreProperties>
</file>